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CE7" w:rsidRDefault="00782CE7" w:rsidP="00782CE7">
      <w:r>
        <w:t xml:space="preserve">Supplemental Table 1: </w:t>
      </w:r>
      <w:r w:rsidR="005059E2">
        <w:t>Pre- and p</w:t>
      </w:r>
      <w:r>
        <w:t>ost-</w:t>
      </w:r>
      <w:r w:rsidR="005059E2">
        <w:t>s</w:t>
      </w:r>
      <w:r>
        <w:t xml:space="preserve">urvey </w:t>
      </w:r>
      <w:r w:rsidR="005059E2">
        <w:t>respondent d</w:t>
      </w:r>
      <w:r>
        <w:t>emographics</w:t>
      </w:r>
      <w:r w:rsidR="005059E2">
        <w:t xml:space="preserve"> of CPG and KT Toolkit utilization.</w:t>
      </w:r>
      <w:bookmarkStart w:id="0" w:name="_GoBack"/>
      <w:bookmarkEnd w:id="0"/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4765"/>
        <w:gridCol w:w="2292"/>
        <w:gridCol w:w="2293"/>
      </w:tblGrid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</w:rPr>
            </w:pPr>
            <w:r>
              <w:rPr>
                <w:b/>
              </w:rPr>
              <w:t>Primary Rol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 (n=30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166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Academicia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0% (29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8% (13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Physical Therapis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67% (201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64% (107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Manager/Supervisor/Leadership (no patient care responsibilities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% (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% (1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Physical Therapist Assistan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0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Both Academic and PT/PT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5% (4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7% (28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Both Manager and PT/PT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7% (20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8% (14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Studen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%(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% (3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 (n=243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136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20-3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7% (41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2% (3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31-4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7% (90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6% (49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41-5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5% (61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8% (2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51-6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6% (38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0% (27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61-7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5% (1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% (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&gt;7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1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</w:rPr>
            </w:pPr>
            <w:r>
              <w:rPr>
                <w:b/>
              </w:rPr>
              <w:t>ABPTS Certifica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 (n=24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136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Neurologic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57% (139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63% (8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Geriatric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% (8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% (6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Other (including multiple specializations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% (10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% (4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</w:rPr>
            </w:pPr>
            <w:r>
              <w:rPr>
                <w:b/>
              </w:rPr>
              <w:t>ANPT Member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 (n=244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13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Ye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87% (213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93% (12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</w:rPr>
            </w:pPr>
            <w:r>
              <w:rPr>
                <w:b/>
              </w:rPr>
              <w:t>Years Practicing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 (n=24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13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0-4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9% (4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9% (25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5-9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3% (5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7% (37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10-14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0% (2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3% (18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15-1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3% (31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0% (13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&gt;2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6% (86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31% (42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Work Setting (Self-Identified Primary Role of Clinician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rPr>
                <w:b/>
              </w:rPr>
              <w:t>Pre-Survey (n=162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782CE7" w:rsidRDefault="00782CE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 (n=89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Acute Care Hospital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9% (15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0% (9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Acute Rehabilita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9% (47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6% (23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Long Term Acute Rehabilitation Hospital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% (4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% (1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Sub-Acute Rehabilita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% (6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5% (4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Long Term Car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0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% (1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Outpatient-Hospital Based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2% (68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45% (4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Outpatient-Privat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9% (14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1% (1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Home Health Car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% (4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0% (0)</w:t>
            </w:r>
          </w:p>
        </w:tc>
      </w:tr>
      <w:tr w:rsidR="00782CE7" w:rsidTr="00782CE7"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</w:pPr>
            <w:r>
              <w:t>Day Rehabilitation Center (offers 3+ hours across disciplines to one patient per day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2% (4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2CE7" w:rsidRDefault="00782CE7">
            <w:pPr>
              <w:spacing w:line="240" w:lineRule="auto"/>
              <w:jc w:val="center"/>
            </w:pPr>
            <w:r>
              <w:t>1% (1)</w:t>
            </w:r>
          </w:p>
        </w:tc>
      </w:tr>
    </w:tbl>
    <w:p w:rsidR="00AE70B3" w:rsidRDefault="005059E2"/>
    <w:sectPr w:rsidR="00AE7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CE7"/>
    <w:rsid w:val="000A3E4E"/>
    <w:rsid w:val="005059E2"/>
    <w:rsid w:val="00782CE7"/>
    <w:rsid w:val="00A8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8835"/>
  <w15:chartTrackingRefBased/>
  <w15:docId w15:val="{8A12FC74-170F-4DC4-B5F8-3FA1FF08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CE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782C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3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Marghuretta</dc:creator>
  <cp:keywords/>
  <dc:description/>
  <cp:lastModifiedBy>Bland, Marghuretta</cp:lastModifiedBy>
  <cp:revision>1</cp:revision>
  <dcterms:created xsi:type="dcterms:W3CDTF">2023-08-10T12:40:00Z</dcterms:created>
  <dcterms:modified xsi:type="dcterms:W3CDTF">2023-08-10T12:49:00Z</dcterms:modified>
</cp:coreProperties>
</file>